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Cellular genes upregulated in ORF3-expressing cell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160"/>
      </w:tblGrid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Symb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hosphatase 2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M2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ceptor-associated protein of the synap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PS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bhydrolase domain-containing protein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H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pha-actin-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yl-coenzyme A thioesteras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O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AMTS-1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AMTS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enosine kin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K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P-ribosylation factor-like protein 8B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L8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outi signaling prote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IP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lpha-endosulfine (ARPP-19e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S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yrin repeat  SAM and basic leucine zipper domain-containing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SZ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pical-like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X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rchaemetzincin-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MZ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axin-7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X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TP/GTP binding protein-lik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79059.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pX caseinolytic peptidase X homolo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PX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ogenesis of lysosome-related organelles complex-1 subunit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OC1S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loride channel protein  skeletal muscl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CN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omosome 1 open reading frame 1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orf15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agulation factor IX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llagen alpha-1(XIV) chain precursor (Unduli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E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 domain-containing protein 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D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ronin-1A (Coronin-like protein p57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RO1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utaneous T-cell lymphoma tumor antigen se70-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3orf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ytochrome c oxidase polypeptide VII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X7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lta-type opioid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PR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esmoglein-3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SG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ihydropyridine-sensitive L-type  calcium channel alpha-2/d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A2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KFZP434B0335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NA cross-link repair 1B protein (hSNM1B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LRE1B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NA repair protein REV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1L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DPCD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56263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L cytokine receptor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T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LJ43505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97351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orkhead box K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01032242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izzled 6 precursor (Frizzled-6) (Fz-6) (hFz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ZD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mma-tubulin complex component 5 (GCP-5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BGCP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astrin/cholecystokinin type B receptor (CCK-B receptor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KBR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DNF family receptor alpha-1 precursor (GFR-alpha-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R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phyr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H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utathione-requiring prostaglandin D synth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G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lycoprotein Xg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olony stimulating factor 2 receptor, alpha, low-affinity (granulocyte-macrophag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SF2R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TPase  IMAP family member 6 isoform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IMAP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eparan sulfate glucosamine 3-O-sulfotransferase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S3ST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paranase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PSE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lanoma-associated antigen B3 (MAGE-B3 antigen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GEB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tabotropic glutamate receptor 6 precursor (mGluR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M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R-interacting saposin-like prote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yocyte-specific enhancer factor 2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F2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tural killer cell receptor 2B4 precursor (NKR2B4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24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Natural killer cell-specific antigen KLIP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IPF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eprilys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E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rvous system abundant protein 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86YR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 factor of kappa light polypeptide gene enhancer in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113607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ar transcription factor Y subunit gamm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FY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ucleoside diphosphate kinase homolog 5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E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dC domain-containing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DC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ligopeptide transporter  small intestine isoform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C15A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xytocin-neurophysin 1 precursor (OT-NPI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XT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2X purinoceptor 6 (ATP receptor) (P2X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2RXL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2Y purinoceptor 1 (ATP receptor) (P2Y1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2RY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osphatidylinositol-3,4,5-trisphosphate-dependent Rac exchange facto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X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ospholipase D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D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lexin domain-containing protein 2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XDC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go transposable element with ZNF doma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GZ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olypeptide N-acetylgalactosaminyltransferase 1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LNT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DICTED: similar to RAN-binding protein 2-like 1 isoform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_935024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G-protein coupled receptor 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PR5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bable phospholipid-transporting ATPase ID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8B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C14orf108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N108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otein CutA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UT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NipSnap2 (Glioblastoma amplified sequenc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AS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atural killer cell protein 7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KG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PP24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V0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helicase MOV-10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V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Putative RNA-binding protein 11 (RNA-binding motif protein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M1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utative UST1-like organic anion transporte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955384.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gulator of G-protein signaling 20 (RGS20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GS2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etinoschis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habdoid tumor deletion region protein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TDR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ibosomal protein S6 kinase alpha-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S6KA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NA binding motif  single stranded interacting protein 3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BMS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maphorin-3F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A3F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2B adaptor protein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ignal recognition particle 9 kDa protein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RP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ilar to Brain-specific Na-dependent inorganic phosphate 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milar to DFS70 (Fragment).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rting nexin-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X10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reocilin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DS3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52LB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aptonemal complex protein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CP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ynaptotagmin-14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T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C1 domain family member 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BC1D7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hioredoxin-like protein 4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XNL4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gamma-carboxyglutamic acid protein 2 precurs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RG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ase  serine 9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PRSS9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06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06C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25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membrane protein 1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60324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in 16G isoform NGEP long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16G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ansmembrane protein 46 precursor.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MEM4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NA-(N1G37) methyltransferase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P_065861.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roponin T  slow skeletal muscle (TnTs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NNT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ubby-related protein 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LP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LK4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UF96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roplakin-1a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PK1A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Vitronectin precursor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TN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oltage-dependent calcium channel gamma-2 subun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G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oltage-dependent L-type calcium channel beta-4 subuni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NB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WD repeat and HMG-box DNA-binding protein 1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HD1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-repeat protein 33 (WD-repeat protein WDC14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DR33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lang w:val="nl-NL"/>
              </w:rPr>
            </w:pPr>
            <w:r>
              <w:rPr>
                <w:rFonts w:cs="Arial" w:ascii="Arial" w:hAnsi="Arial"/>
                <w:sz w:val="22"/>
                <w:lang w:val="nl-NL"/>
              </w:rPr>
              <w:t>Zinc finger protein 14 homolog (Zfp-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FP14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32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32</w:t>
            </w:r>
          </w:p>
        </w:tc>
      </w:tr>
      <w:tr>
        <w:trPr/>
        <w:tc>
          <w:tcPr>
            <w:tcW w:w="6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Zinc finger protein 536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NF536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Table S3. RT-PCR primers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3491"/>
        <w:gridCol w:w="3449"/>
        <w:gridCol w:w="720"/>
      </w:tblGrid>
      <w:tr>
        <w:trPr>
          <w:trHeight w:val="43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Gene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Forward Primer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Reverse Prim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C8C8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22"/>
              </w:rPr>
            </w:pPr>
            <w:r>
              <w:rPr>
                <w:rFonts w:cs="Arial" w:ascii="Arial" w:hAnsi="Arial"/>
                <w:b/>
                <w:color w:val="FFFFFF"/>
                <w:sz w:val="22"/>
              </w:rPr>
              <w:t>Product Size</w:t>
            </w:r>
          </w:p>
        </w:tc>
      </w:tr>
      <w:tr>
        <w:trPr>
          <w:trHeight w:val="345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xon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TTGTAGGCAGTGCCGGAGTAG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ACGCACGATGTGACCACAGACC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ATTCCCACAAGAGTAC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TATGCTGTCGGATGAGT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D7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AGCACTACAGGTGGAAC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GCATGTGAAGAAGGG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OA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CGTCTCGTTCAATATGT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CAGTTGGAATCTCCTTC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F1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GAGGAACCGTTTCAAGT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TTCCGCCCTATTGCA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6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SA2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TCCAGTGGTACGAGTGA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TTTGCCTGGCTGTTTGT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5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P5J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TCTCCTCTGTCATTCGGTCA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AGCTCTTGCTGATACTCTGA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1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110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GGAATGAGGATGGAACTTGG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AGCAAAAGTCCACTCTTCA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 bp</w:t>
            </w:r>
          </w:p>
        </w:tc>
      </w:tr>
      <w:tr>
        <w:trPr>
          <w:trHeight w:val="336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D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ACTGATTCCTACCCGGTT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AGATGCCAGAGACTGCA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5 bp</w:t>
            </w:r>
          </w:p>
        </w:tc>
      </w:tr>
      <w:tr>
        <w:trPr>
          <w:trHeight w:val="354" w:hRule="atLeast"/>
        </w:trPr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stone H4</w:t>
            </w:r>
          </w:p>
        </w:tc>
        <w:tc>
          <w:tcPr>
            <w:tcW w:w="3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TGAGAGACAACATTCAGGGCATCAC</w:t>
            </w:r>
          </w:p>
        </w:tc>
        <w:tc>
          <w:tcPr>
            <w:tcW w:w="34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TGAGCGCGTACACCACATCCA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1 bp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nnealing Temperature: 55ºC        </w:t>
      </w:r>
    </w:p>
    <w:p>
      <w:pPr>
        <w:pStyle w:val="Normal"/>
        <w:rPr/>
      </w:pPr>
      <w:r>
        <w:rPr>
          <w:rFonts w:cs="Arial" w:ascii="Arial" w:hAnsi="Arial"/>
          <w:sz w:val="22"/>
        </w:rPr>
        <w:t>Amplification cycles: 30 to 35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" w:hAnsi="Times" w:cs="Times"/>
      <w:sz w:val="24"/>
    </w:rPr>
  </w:style>
  <w:style w:type="character" w:styleId="BodyTextIndent2Char">
    <w:name w:val="Body Text Indent 2 Char"/>
    <w:basedOn w:val="DefaultParagraphFont"/>
    <w:qFormat/>
    <w:rPr>
      <w:kern w:val="2"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/>
    </w:pPr>
    <w:rPr>
      <w:rFonts w:ascii="Helvetica" w:hAnsi="Helvetica" w:eastAsia="Times" w:cs="Helvetica"/>
      <w:b/>
      <w:szCs w:val="20"/>
      <w:lang w:bidi="en-US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ascii="Times" w:hAnsi="Times" w:eastAsia="Times" w:cs="Times"/>
      <w:sz w:val="16"/>
      <w:szCs w:val="20"/>
      <w:lang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kern w:val="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4:09:00Z</dcterms:created>
  <dc:creator>tiu</dc:creator>
  <dc:description/>
  <cp:keywords/>
  <dc:language>en-US</dc:language>
  <cp:lastModifiedBy>Shahid Jameel</cp:lastModifiedBy>
  <cp:lastPrinted>2009-02-02T14:54:00Z</cp:lastPrinted>
  <dcterms:modified xsi:type="dcterms:W3CDTF">2011-06-30T04:39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